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4794" w14:textId="6F902B77" w:rsidR="00642C7D" w:rsidRPr="00BB6421" w:rsidRDefault="00D802E7" w:rsidP="002E14D4">
      <w:pPr>
        <w:pStyle w:val="Caption"/>
        <w:keepNext/>
        <w:rPr>
          <w:i w:val="0"/>
          <w:iCs w:val="0"/>
          <w:color w:val="auto"/>
          <w:sz w:val="20"/>
          <w:szCs w:val="20"/>
          <w:lang w:val="en-GB"/>
        </w:rPr>
      </w:pPr>
      <w:r w:rsidRPr="00BB6421">
        <w:rPr>
          <w:i w:val="0"/>
          <w:iCs w:val="0"/>
          <w:color w:val="auto"/>
          <w:sz w:val="20"/>
          <w:szCs w:val="20"/>
          <w:lang w:val="en-GB"/>
        </w:rPr>
        <w:t>Table S2</w:t>
      </w:r>
      <w:r w:rsidR="00642C7D" w:rsidRPr="00BB6421">
        <w:rPr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3F7BBA" w:rsidRPr="00BB6421">
        <w:rPr>
          <w:i w:val="0"/>
          <w:iCs w:val="0"/>
          <w:color w:val="auto"/>
          <w:sz w:val="20"/>
          <w:szCs w:val="20"/>
          <w:lang w:val="en-GB"/>
        </w:rPr>
        <w:t>Quality of studies</w:t>
      </w:r>
      <w:r w:rsidR="00642C7D" w:rsidRPr="00BB6421">
        <w:rPr>
          <w:i w:val="0"/>
          <w:iCs w:val="0"/>
          <w:color w:val="auto"/>
          <w:sz w:val="20"/>
          <w:szCs w:val="20"/>
          <w:lang w:val="en-GB"/>
        </w:rPr>
        <w:t xml:space="preserve"> assessed by The Newcastle Ottawa scale for quality assessment of observational studies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68"/>
        <w:gridCol w:w="1142"/>
        <w:gridCol w:w="1276"/>
        <w:gridCol w:w="1417"/>
        <w:gridCol w:w="1559"/>
        <w:gridCol w:w="1276"/>
        <w:gridCol w:w="1418"/>
        <w:gridCol w:w="1417"/>
        <w:gridCol w:w="1134"/>
      </w:tblGrid>
      <w:tr w:rsidR="00642C7D" w:rsidRPr="00BB6421" w14:paraId="55F2094F" w14:textId="77777777" w:rsidTr="002E1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Merge w:val="restart"/>
          </w:tcPr>
          <w:p w14:paraId="5EB8E578" w14:textId="096EE3B6" w:rsidR="00642C7D" w:rsidRPr="00BB6421" w:rsidRDefault="00642C7D" w:rsidP="002E14D4">
            <w:pPr>
              <w:jc w:val="center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5103" w:type="dxa"/>
            <w:gridSpan w:val="4"/>
          </w:tcPr>
          <w:p w14:paraId="6695AA83" w14:textId="39B26A20" w:rsidR="00642C7D" w:rsidRPr="00BB6421" w:rsidRDefault="00642C7D" w:rsidP="002E1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559" w:type="dxa"/>
          </w:tcPr>
          <w:p w14:paraId="16BB5DF3" w14:textId="0A6A88D7" w:rsidR="00642C7D" w:rsidRPr="00BB6421" w:rsidRDefault="00642C7D" w:rsidP="002E1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4111" w:type="dxa"/>
            <w:gridSpan w:val="3"/>
          </w:tcPr>
          <w:p w14:paraId="70DD56BF" w14:textId="6B623D08" w:rsidR="00642C7D" w:rsidRPr="00BB6421" w:rsidRDefault="00642C7D" w:rsidP="002E1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vMerge w:val="restart"/>
          </w:tcPr>
          <w:p w14:paraId="7655D5A5" w14:textId="24195864" w:rsidR="00642C7D" w:rsidRPr="00BB6421" w:rsidRDefault="00642C7D" w:rsidP="002E1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Score</w:t>
            </w:r>
          </w:p>
        </w:tc>
      </w:tr>
      <w:tr w:rsidR="002E14D4" w:rsidRPr="00BB6421" w14:paraId="4A9CDD9D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15C0AF8" w14:textId="77777777" w:rsidR="00642C7D" w:rsidRPr="00BB6421" w:rsidRDefault="00642C7D" w:rsidP="002E14D4">
            <w:pPr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</w:tcPr>
          <w:p w14:paraId="031D9BD2" w14:textId="207D80DF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Representativeness of studies</w:t>
            </w:r>
          </w:p>
        </w:tc>
        <w:tc>
          <w:tcPr>
            <w:tcW w:w="1142" w:type="dxa"/>
          </w:tcPr>
          <w:p w14:paraId="21EF84F5" w14:textId="6DA3A74F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Selection of the nonexposed cohort</w:t>
            </w:r>
          </w:p>
        </w:tc>
        <w:tc>
          <w:tcPr>
            <w:tcW w:w="1276" w:type="dxa"/>
          </w:tcPr>
          <w:p w14:paraId="7CCC7149" w14:textId="12E0698A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1417" w:type="dxa"/>
          </w:tcPr>
          <w:p w14:paraId="4A22FCE6" w14:textId="29CE0F43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Outcome of interested not present at start</w:t>
            </w:r>
          </w:p>
        </w:tc>
        <w:tc>
          <w:tcPr>
            <w:tcW w:w="1559" w:type="dxa"/>
          </w:tcPr>
          <w:p w14:paraId="3B4CD54D" w14:textId="5C75B980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Study controls for other variables</w:t>
            </w:r>
          </w:p>
        </w:tc>
        <w:tc>
          <w:tcPr>
            <w:tcW w:w="1276" w:type="dxa"/>
          </w:tcPr>
          <w:p w14:paraId="0D9FCB55" w14:textId="00FEC4C3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F/U long enough for outcome to occur</w:t>
            </w:r>
          </w:p>
        </w:tc>
        <w:tc>
          <w:tcPr>
            <w:tcW w:w="1418" w:type="dxa"/>
          </w:tcPr>
          <w:p w14:paraId="464845FC" w14:textId="69F24A18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Complete F/U of all subjects accounted for</w:t>
            </w:r>
          </w:p>
        </w:tc>
        <w:tc>
          <w:tcPr>
            <w:tcW w:w="1417" w:type="dxa"/>
          </w:tcPr>
          <w:p w14:paraId="5DB1A0AC" w14:textId="1D3C8760" w:rsidR="00642C7D" w:rsidRPr="00BB6421" w:rsidRDefault="00642C7D" w:rsidP="002E1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Subjects lost to F/U unlikely to introduce bias</w:t>
            </w:r>
          </w:p>
        </w:tc>
        <w:tc>
          <w:tcPr>
            <w:tcW w:w="1134" w:type="dxa"/>
            <w:vMerge/>
          </w:tcPr>
          <w:p w14:paraId="026DD54F" w14:textId="77777777" w:rsidR="00642C7D" w:rsidRPr="00BB6421" w:rsidRDefault="00642C7D" w:rsidP="002E1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22642F" w:rsidRPr="00BB6421" w14:paraId="392C6220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EEA66D" w14:textId="7B5B3BE5" w:rsidR="0022642F" w:rsidRPr="00BB6421" w:rsidRDefault="0022642F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lvi et al</w:t>
            </w:r>
            <w:r w:rsidR="00757D43"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 xml:space="preserve">. </w:t>
            </w: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2018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 xml:space="preserve"> </w:t>
            </w:r>
          </w:p>
        </w:tc>
        <w:tc>
          <w:tcPr>
            <w:tcW w:w="1268" w:type="dxa"/>
          </w:tcPr>
          <w:p w14:paraId="2473A500" w14:textId="062BBBBB" w:rsidR="0022642F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038DBF27" w14:textId="4E04DC06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6FEAFFF3" w14:textId="2B79B696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56A03BE" w14:textId="1A66CF4B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F1E4A3D" w14:textId="62AA70F1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8130B88" w14:textId="3FBBBB05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0DAE4689" w14:textId="0675CF93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1D4BF6C" w14:textId="70A8DD77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9C08148" w14:textId="2A35BC28" w:rsidR="0022642F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</w:t>
            </w:r>
            <w:r w:rsidR="0022642F"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  <w:r w:rsidR="00C30FB0"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</w:tr>
      <w:tr w:rsidR="002E14D4" w:rsidRPr="00BB6421" w14:paraId="7AE7EC9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8A0017" w14:textId="28E85D48" w:rsidR="0022642F" w:rsidRPr="00BB6421" w:rsidRDefault="0022642F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Chen et al. 2018</w:t>
            </w:r>
          </w:p>
        </w:tc>
        <w:tc>
          <w:tcPr>
            <w:tcW w:w="1268" w:type="dxa"/>
          </w:tcPr>
          <w:p w14:paraId="3232710F" w14:textId="4497CD96" w:rsidR="0022642F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54282C48" w14:textId="3A8C9DEE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437AC36" w14:textId="3F9375C6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6D6563B" w14:textId="3479B12A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7B6DB44" w14:textId="5B052A7D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6D06A4A1" w14:textId="703BE8DB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2E6A807" w14:textId="19451EBC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5C8F1FA" w14:textId="7BD0E4E0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8F7F112" w14:textId="16B65EA1" w:rsidR="0022642F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</w:t>
            </w:r>
            <w:r w:rsidR="0022642F"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  <w:r w:rsidR="00C30FB0"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</w:tr>
      <w:tr w:rsidR="0022642F" w:rsidRPr="00BB6421" w14:paraId="3537508F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DB6DBD" w14:textId="261DF93E" w:rsidR="0022642F" w:rsidRPr="00BB6421" w:rsidRDefault="0022642F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Chen et al. 20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68" w:type="dxa"/>
          </w:tcPr>
          <w:p w14:paraId="3F0DB1B8" w14:textId="5DD61BC0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B67B351" w14:textId="79F38D3B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456EB3E" w14:textId="0F7E13A3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58B6192" w14:textId="6082D45C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F2AF2C9" w14:textId="65B85F59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6DB0CD34" w14:textId="6D2ED8EF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2BD28F8" w14:textId="63F26EAF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DD98D49" w14:textId="17E96CB3" w:rsidR="0022642F" w:rsidRPr="00BB6421" w:rsidRDefault="0022642F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E0DDF2B" w14:textId="4D514904" w:rsidR="0022642F" w:rsidRPr="00BB6421" w:rsidRDefault="00EB47E4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="0022642F"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  <w:r w:rsidR="00C30FB0"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</w:tr>
      <w:tr w:rsidR="0022642F" w:rsidRPr="00BB6421" w14:paraId="3019989E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E93EE9" w14:textId="0AFAC4B1" w:rsidR="0022642F" w:rsidRPr="00BB6421" w:rsidRDefault="0022642F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Dong et al. 2019</w:t>
            </w:r>
          </w:p>
        </w:tc>
        <w:tc>
          <w:tcPr>
            <w:tcW w:w="1268" w:type="dxa"/>
          </w:tcPr>
          <w:p w14:paraId="311F1702" w14:textId="7E522C46" w:rsidR="0022642F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10C28192" w14:textId="1687F3F4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0F1695A" w14:textId="47AF0604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86354B9" w14:textId="72ADF5F0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5B60B6F" w14:textId="2086B4C7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3E16D14" w14:textId="6AD1EA4A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A22643F" w14:textId="668D14BA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46C7F68" w14:textId="4D6105A7" w:rsidR="0022642F" w:rsidRPr="00BB6421" w:rsidRDefault="0022642F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1608D4D" w14:textId="19566EF8" w:rsidR="0022642F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</w:t>
            </w:r>
            <w:r w:rsidR="0022642F"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  <w:r w:rsidR="00C30FB0"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</w:tr>
      <w:tr w:rsidR="00C3469C" w:rsidRPr="00BB6421" w14:paraId="7B6482A5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418B22" w14:textId="2606102F" w:rsidR="00C3469C" w:rsidRPr="00BB6421" w:rsidRDefault="00C3469C" w:rsidP="00C3469C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Liao et al. 2018</w:t>
            </w:r>
          </w:p>
        </w:tc>
        <w:tc>
          <w:tcPr>
            <w:tcW w:w="1268" w:type="dxa"/>
          </w:tcPr>
          <w:p w14:paraId="20836A60" w14:textId="51A7ACE5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6C94A23D" w14:textId="28A0B485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D20F54C" w14:textId="383A184D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46F3742" w14:textId="27C30E7A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09A79FDE" w14:textId="010F2342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EACC6A9" w14:textId="3CC852A6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54E3861" w14:textId="6C178292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4D5CC29" w14:textId="5CF8FF4B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9062273" w14:textId="5766BB95" w:rsidR="00C3469C" w:rsidRPr="00BB6421" w:rsidRDefault="00C3469C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7FF3BC67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A35581" w14:textId="5F597231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Liu et al. 201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9 – BC</w:t>
            </w:r>
          </w:p>
        </w:tc>
        <w:tc>
          <w:tcPr>
            <w:tcW w:w="1268" w:type="dxa"/>
          </w:tcPr>
          <w:p w14:paraId="11140EA8" w14:textId="595D2D1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4982FFDF" w14:textId="783B27E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19EFABC" w14:textId="3742C2D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B05C748" w14:textId="2E04258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7BAC57B" w14:textId="1739B35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33705F4" w14:textId="0358715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00EC4EAA" w14:textId="4690AA5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04928E41" w14:textId="7301B4D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0567F376" w14:textId="7230ADF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4/7</w:t>
            </w:r>
          </w:p>
        </w:tc>
      </w:tr>
      <w:tr w:rsidR="00C3469C" w:rsidRPr="00BB6421" w14:paraId="66933002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8FC7BC" w14:textId="5B42476A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Liu et al. 2019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 xml:space="preserve"> – PC </w:t>
            </w:r>
          </w:p>
        </w:tc>
        <w:tc>
          <w:tcPr>
            <w:tcW w:w="1268" w:type="dxa"/>
          </w:tcPr>
          <w:p w14:paraId="5AEE5987" w14:textId="21ADCE0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04ED6EE8" w14:textId="69E0D81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3C46C1C" w14:textId="418C19B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1743FFE" w14:textId="7021565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23C7DA9A" w14:textId="36C38EB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51A0BEE" w14:textId="074711B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34875F7" w14:textId="4C808B4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DE249AA" w14:textId="7A6AFF4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D30DCCB" w14:textId="7EEEDFB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7299417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A5BBE1" w14:textId="6D0B01CF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Luo et al. 2019</w:t>
            </w:r>
          </w:p>
        </w:tc>
        <w:tc>
          <w:tcPr>
            <w:tcW w:w="1268" w:type="dxa"/>
          </w:tcPr>
          <w:p w14:paraId="6C2589F1" w14:textId="1D4F011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729CF45" w14:textId="6D78A6A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A01797D" w14:textId="7AE95EF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59E67C8" w14:textId="49F9D8F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9004669" w14:textId="65EC14F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A9A136B" w14:textId="2CEE659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3E7D195" w14:textId="50BB008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F5FEF36" w14:textId="310F41B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5E68B94A" w14:textId="4062C14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1C495F47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708C06" w14:textId="56642C6E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Maas et al. 2020</w:t>
            </w:r>
          </w:p>
        </w:tc>
        <w:tc>
          <w:tcPr>
            <w:tcW w:w="1268" w:type="dxa"/>
          </w:tcPr>
          <w:p w14:paraId="04B8CBAD" w14:textId="4D27A52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406A6B50" w14:textId="5B1A5E6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DA3B022" w14:textId="04F7036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BA8DA8D" w14:textId="1106412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7D510AA" w14:textId="134AA8D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3ED2181" w14:textId="323CF85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B2AF9E0" w14:textId="680FAAB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7AC0E010" w14:textId="3C16415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5460AFE9" w14:textId="04A4158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757D43" w:rsidRPr="00BB6421" w14:paraId="636D954B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D8F445" w14:textId="03E85D73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Niu et al. 2018</w:t>
            </w:r>
          </w:p>
        </w:tc>
        <w:tc>
          <w:tcPr>
            <w:tcW w:w="1268" w:type="dxa"/>
          </w:tcPr>
          <w:p w14:paraId="2F1FCDDD" w14:textId="2ABE3A8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229661B" w14:textId="5EE2873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93F1D4F" w14:textId="5ED8CC8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5543125" w14:textId="37FDFD1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9EE434A" w14:textId="3E2BFFD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4984878" w14:textId="39027A9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1211495" w14:textId="2F253E5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D1F9509" w14:textId="42D5100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5FA54C50" w14:textId="704D598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1686B05E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053E3A" w14:textId="410D98EE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Osazuwa-Peters et al. 2019</w:t>
            </w:r>
          </w:p>
        </w:tc>
        <w:tc>
          <w:tcPr>
            <w:tcW w:w="1268" w:type="dxa"/>
          </w:tcPr>
          <w:p w14:paraId="2A312B10" w14:textId="18D2458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3B4DBF2F" w14:textId="43E5B58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0AC34A8" w14:textId="55C205D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96CEEEA" w14:textId="25E3FEC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31677B3" w14:textId="0F65D82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FFAEF0F" w14:textId="51211C1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8B1F4E7" w14:textId="7E40723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0E0D35B0" w14:textId="096B184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2BD14667" w14:textId="23F8D33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757D43" w:rsidRPr="00BB6421" w14:paraId="5D98F16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6B7D40" w14:textId="4A4BF914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Qiu et al. 2019</w:t>
            </w:r>
          </w:p>
        </w:tc>
        <w:tc>
          <w:tcPr>
            <w:tcW w:w="1268" w:type="dxa"/>
          </w:tcPr>
          <w:p w14:paraId="6CB0BC6A" w14:textId="010B4B5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5339293D" w14:textId="381784B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52EFF761" w14:textId="068DED8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AF2257E" w14:textId="36B0F4F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16954A23" w14:textId="0DDD402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849E1C0" w14:textId="7BF2431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5667611" w14:textId="1805F63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6CC32A3" w14:textId="37C49DA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62BF3D20" w14:textId="6B00C3B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36832E7A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A4A535" w14:textId="77706F44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Rachidi et al. 2020</w:t>
            </w:r>
          </w:p>
        </w:tc>
        <w:tc>
          <w:tcPr>
            <w:tcW w:w="1268" w:type="dxa"/>
          </w:tcPr>
          <w:p w14:paraId="0262EB74" w14:textId="4DFDE2A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27EF64BC" w14:textId="14AA460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5F83E7E" w14:textId="1FECC45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F82291C" w14:textId="3DB1E90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F6FFFFE" w14:textId="5934DC6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6BCB7E6" w14:textId="5BF827F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0E7B984" w14:textId="5A232D8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24C4B0F5" w14:textId="1296E10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28C55CBB" w14:textId="4DE3E9E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757D43" w:rsidRPr="00BB6421" w14:paraId="10896E9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DCD4A8" w14:textId="62ACEFB5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Rosiello et al. 2019</w:t>
            </w:r>
          </w:p>
        </w:tc>
        <w:tc>
          <w:tcPr>
            <w:tcW w:w="1268" w:type="dxa"/>
          </w:tcPr>
          <w:p w14:paraId="16D6F405" w14:textId="62F4306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4F5C2621" w14:textId="7A6BD16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D2F9050" w14:textId="2E197C6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4C01C1D" w14:textId="6D45170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19035037" w14:textId="22C557B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F2912FE" w14:textId="07C24C4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5CA58EA" w14:textId="43F579B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EC1DD27" w14:textId="3B4A47B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E4DFA54" w14:textId="4F9F755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22DA3AFB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36BDB3" w14:textId="644EB609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Simpson et al. 2019</w:t>
            </w:r>
          </w:p>
        </w:tc>
        <w:tc>
          <w:tcPr>
            <w:tcW w:w="1268" w:type="dxa"/>
          </w:tcPr>
          <w:p w14:paraId="59184502" w14:textId="077C54E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131C346C" w14:textId="0CA7364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C13CCC8" w14:textId="127DA55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EA3DB50" w14:textId="0E90E91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F2170EA" w14:textId="793BA41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0F5AD94" w14:textId="0012B86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C10E82B" w14:textId="6939548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FA7BEEB" w14:textId="576BDA3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51541C9B" w14:textId="7961E00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757D43" w:rsidRPr="00BB6421" w14:paraId="6EE58C52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F1E59" w14:textId="599DE50B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Wu et al. 2018</w:t>
            </w:r>
          </w:p>
        </w:tc>
        <w:tc>
          <w:tcPr>
            <w:tcW w:w="1268" w:type="dxa"/>
          </w:tcPr>
          <w:p w14:paraId="3DAC0670" w14:textId="7F5DB60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0B7FC2D1" w14:textId="250F455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F619462" w14:textId="68F466C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D863FE2" w14:textId="684BF6B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24D7121" w14:textId="031877B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FF9E963" w14:textId="5CB4F4D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17B521C" w14:textId="25214AF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309B92B" w14:textId="0945264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711548D" w14:textId="3B0BD81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30B78651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452397" w14:textId="78E625F6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Xie et al. 2018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 xml:space="preserve"> – a</w:t>
            </w:r>
          </w:p>
        </w:tc>
        <w:tc>
          <w:tcPr>
            <w:tcW w:w="1268" w:type="dxa"/>
          </w:tcPr>
          <w:p w14:paraId="32735729" w14:textId="7F8D6CA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0DE38AC0" w14:textId="43D154B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6D4EACD5" w14:textId="2DD8D90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E495359" w14:textId="4543D97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5E0F73CB" w14:textId="730B1A0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11DA1355" w14:textId="0BF1ECF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6245C86" w14:textId="5B1B72C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BFE66CE" w14:textId="4710047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9BADCDB" w14:textId="4A94C2E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64607AC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A89337" w14:textId="21B4EE54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Xie et al. 2018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 xml:space="preserve"> – b </w:t>
            </w:r>
          </w:p>
        </w:tc>
        <w:tc>
          <w:tcPr>
            <w:tcW w:w="1268" w:type="dxa"/>
          </w:tcPr>
          <w:p w14:paraId="5D246AE3" w14:textId="4FBF5D5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5925725C" w14:textId="5F6F839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0CA122D8" w14:textId="6359CAB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CC26FC5" w14:textId="56FB6D8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A468DFD" w14:textId="06C2179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FC2104F" w14:textId="5F0E9D5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2F861AB" w14:textId="4EB61A7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DC7B516" w14:textId="3B234D7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17AF047" w14:textId="4F11A4B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7BB3DE5B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522956" w14:textId="6797EDD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Yan et al. 2019</w:t>
            </w:r>
          </w:p>
        </w:tc>
        <w:tc>
          <w:tcPr>
            <w:tcW w:w="1268" w:type="dxa"/>
          </w:tcPr>
          <w:p w14:paraId="3F08AAC6" w14:textId="302F946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4A8C424C" w14:textId="7A04762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01D84BAF" w14:textId="5A9DB02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1DC2588" w14:textId="06A6653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5598ABA6" w14:textId="6E7ACAC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CFDD698" w14:textId="77C36BD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11E7683" w14:textId="1F0C449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8B54BA4" w14:textId="34B0EF1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E23BA6E" w14:textId="1B4BD63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0213AB0E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AF068C" w14:textId="3AFF87FB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Yang et al. 2020</w:t>
            </w:r>
          </w:p>
        </w:tc>
        <w:tc>
          <w:tcPr>
            <w:tcW w:w="1268" w:type="dxa"/>
          </w:tcPr>
          <w:p w14:paraId="3E9B1CB4" w14:textId="0AA62E2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5FA8E8E6" w14:textId="704A11F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6DFBB2A4" w14:textId="2445708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C013DC7" w14:textId="38866C5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06ABF368" w14:textId="16FB97A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DA596DB" w14:textId="4CF5D7F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498FA45" w14:textId="0E6B8AC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BC5F113" w14:textId="4EB6EE6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3BE2EBC" w14:textId="355EA74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4BF19501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95F9DF" w14:textId="7EB554CD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Zhai et al. 2019</w:t>
            </w:r>
          </w:p>
        </w:tc>
        <w:tc>
          <w:tcPr>
            <w:tcW w:w="1268" w:type="dxa"/>
          </w:tcPr>
          <w:p w14:paraId="5F9FCC49" w14:textId="4A55A88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106CE90F" w14:textId="073022D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D35A470" w14:textId="0C19FF3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DF23B2C" w14:textId="17F617C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0D4E2B2" w14:textId="5C60F31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6209AD17" w14:textId="0E5A9AD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84230CF" w14:textId="44F2E9A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E574CCB" w14:textId="35FA39F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629C82F" w14:textId="6FFA0CD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32383D70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EE30B7" w14:textId="3486072C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Zhang et al. 2018</w:t>
            </w:r>
          </w:p>
        </w:tc>
        <w:tc>
          <w:tcPr>
            <w:tcW w:w="1268" w:type="dxa"/>
          </w:tcPr>
          <w:p w14:paraId="05CF9ECC" w14:textId="5D04969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090BA213" w14:textId="014C696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E555B97" w14:textId="559DFFD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BA77B88" w14:textId="56FAD12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33AFBC7" w14:textId="296C4D3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8D9E64C" w14:textId="3ADC2C9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A64C5C2" w14:textId="2BA6D03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7035648" w14:textId="398E3BB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611C17A" w14:textId="483CDBF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21FA7B42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99BC8B" w14:textId="05917E7D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bookmarkStart w:id="0" w:name="_Hlk71713171"/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Zhang et al. 2019</w:t>
            </w:r>
          </w:p>
        </w:tc>
        <w:tc>
          <w:tcPr>
            <w:tcW w:w="1268" w:type="dxa"/>
          </w:tcPr>
          <w:p w14:paraId="4EE2E594" w14:textId="5AD452D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18E4ABC" w14:textId="78F279F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AD604AE" w14:textId="1E7B2DC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F7E871C" w14:textId="6F37D22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4123FC6" w14:textId="7697975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B25597C" w14:textId="3096987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2E6B99F" w14:textId="1C64B4D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86BDEDC" w14:textId="5E79CC1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2D514616" w14:textId="2A6BD99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757D43" w:rsidRPr="00BB6421" w14:paraId="04A58013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574E79" w14:textId="34625DA8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Zhou et al. 2020</w:t>
            </w:r>
          </w:p>
        </w:tc>
        <w:tc>
          <w:tcPr>
            <w:tcW w:w="1268" w:type="dxa"/>
          </w:tcPr>
          <w:p w14:paraId="2D6A33FA" w14:textId="490F72A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5E58C440" w14:textId="4646078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0E6DC191" w14:textId="0E63285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3A783E3" w14:textId="4B856F4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C7B5562" w14:textId="0D0ED3A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2877A1A" w14:textId="01E2D66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26407B2" w14:textId="240F0CE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287FFBF" w14:textId="706EAA0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66B122F" w14:textId="4B75281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5B39D31A" w14:textId="77777777" w:rsidTr="002E14D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2F1B10" w14:textId="7A443DEE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t>Li et al. 2018</w:t>
            </w:r>
          </w:p>
        </w:tc>
        <w:tc>
          <w:tcPr>
            <w:tcW w:w="1268" w:type="dxa"/>
          </w:tcPr>
          <w:p w14:paraId="162E1D91" w14:textId="160F30B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0230F49C" w14:textId="21DBF0D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B24A93D" w14:textId="44A0B28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87D5537" w14:textId="590B5D5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B3AF779" w14:textId="63ED88C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6034A44A" w14:textId="2AA5532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E8F81B9" w14:textId="2373A14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270840D" w14:textId="25FE539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186CB80" w14:textId="47EC027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bookmarkEnd w:id="0"/>
      <w:tr w:rsidR="00757D43" w:rsidRPr="00BB6421" w14:paraId="00EABBE3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AD4DE2" w14:textId="465E2C15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  <w:lastRenderedPageBreak/>
              <w:t>Goodwin et al. 1987</w:t>
            </w:r>
          </w:p>
        </w:tc>
        <w:tc>
          <w:tcPr>
            <w:tcW w:w="1268" w:type="dxa"/>
          </w:tcPr>
          <w:p w14:paraId="6A91BF06" w14:textId="3A954F8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745A46E8" w14:textId="6A9E849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65F2A8B" w14:textId="5E51976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BEFDE80" w14:textId="5FD3932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C37C3B1" w14:textId="3802702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</w:tcPr>
          <w:p w14:paraId="125B4C6C" w14:textId="657B756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38F8D05" w14:textId="0BB8D98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521E516" w14:textId="4D7EEC7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05E68E4" w14:textId="6F2DEF0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C3469C" w:rsidRPr="00BB6421" w14:paraId="39710A90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0DCCD5" w14:textId="1A722D78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Osborne et al. 2005</w:t>
            </w:r>
          </w:p>
        </w:tc>
        <w:tc>
          <w:tcPr>
            <w:tcW w:w="1268" w:type="dxa"/>
          </w:tcPr>
          <w:p w14:paraId="007802F1" w14:textId="6F4C2E2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171578D2" w14:textId="6A466F6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DC8DCA5" w14:textId="2B2BE10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DC56872" w14:textId="136A319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944859C" w14:textId="4E007FA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4C6AFF8" w14:textId="38ED05A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559634E" w14:textId="1942367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143999A" w14:textId="1C307E0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96882DB" w14:textId="0715D76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356AAAFF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E5139D" w14:textId="20BE8902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Reyes Ortiz et al. 2007</w:t>
            </w:r>
          </w:p>
        </w:tc>
        <w:tc>
          <w:tcPr>
            <w:tcW w:w="1268" w:type="dxa"/>
          </w:tcPr>
          <w:p w14:paraId="672E4EB1" w14:textId="7C11A06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68DC246" w14:textId="2B05AC2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762FFCD" w14:textId="345AC5D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BFC256D" w14:textId="5E18F40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334AB27" w14:textId="6C69C85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696C804" w14:textId="77FE1B4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1841AEA" w14:textId="0B5E88C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4097E90" w14:textId="75556A4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2B494862" w14:textId="23588A0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12DBFD13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B69AE1" w14:textId="31788258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Saito-Nakaya et al. 2008</w:t>
            </w:r>
          </w:p>
        </w:tc>
        <w:tc>
          <w:tcPr>
            <w:tcW w:w="1268" w:type="dxa"/>
          </w:tcPr>
          <w:p w14:paraId="22607B90" w14:textId="786CAC0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6A710446" w14:textId="13AADDC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0CBDDDC8" w14:textId="1964643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AF1E7CB" w14:textId="7E5772C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5D56420B" w14:textId="3138E32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1307E08" w14:textId="6A693D3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C5FD12C" w14:textId="68DACC2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2E85DC7" w14:textId="2CD6F45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7625822" w14:textId="54EB199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4C13A815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1F9CA6" w14:textId="0E838D5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Datta et al. 2009</w:t>
            </w:r>
          </w:p>
        </w:tc>
        <w:tc>
          <w:tcPr>
            <w:tcW w:w="1268" w:type="dxa"/>
          </w:tcPr>
          <w:p w14:paraId="24C962EC" w14:textId="4FC87DB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5CE4D0AC" w14:textId="1D0B650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512647A0" w14:textId="3B65FBD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496A99B" w14:textId="7BDC521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2F56909" w14:textId="6E6EB50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BCB7447" w14:textId="625D8F3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738CB38" w14:textId="4D69B22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8D8EDE5" w14:textId="6AE58E7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652B6020" w14:textId="4BFCF8F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344F077E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77C335" w14:textId="6E33B98C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Patel et al. 2010</w:t>
            </w:r>
          </w:p>
        </w:tc>
        <w:tc>
          <w:tcPr>
            <w:tcW w:w="1268" w:type="dxa"/>
          </w:tcPr>
          <w:p w14:paraId="188878A9" w14:textId="114EED9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42" w:type="dxa"/>
          </w:tcPr>
          <w:p w14:paraId="4689ABE8" w14:textId="592E89F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A94CC2F" w14:textId="527AF06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969E5F1" w14:textId="4E46A6A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5EA7113C" w14:textId="28234B9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A4D1DF6" w14:textId="3A4CFC7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0B83472E" w14:textId="0397397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64E56E6" w14:textId="5B84094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6688F52" w14:textId="5803F0D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7123826D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990E22" w14:textId="11C25021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bdollah et al. 2011</w:t>
            </w:r>
          </w:p>
        </w:tc>
        <w:tc>
          <w:tcPr>
            <w:tcW w:w="1268" w:type="dxa"/>
          </w:tcPr>
          <w:p w14:paraId="4FBFD4F0" w14:textId="324C367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D58E9EF" w14:textId="696EAD5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7133B22" w14:textId="5165409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7D061DE" w14:textId="0774549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00474550" w14:textId="6D17EAD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93AC25D" w14:textId="21400F2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E3F3B62" w14:textId="7363F4F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AD5FF6A" w14:textId="5CB9158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EB42CB2" w14:textId="59BB0A1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567FD203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F2EE56" w14:textId="26DFB9CF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Baine et al. 2011</w:t>
            </w:r>
          </w:p>
        </w:tc>
        <w:tc>
          <w:tcPr>
            <w:tcW w:w="1268" w:type="dxa"/>
          </w:tcPr>
          <w:p w14:paraId="01AE1B55" w14:textId="30D209A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F5B474D" w14:textId="55FC53F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BCB0A06" w14:textId="346C8C6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74C69BC" w14:textId="14DD413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9813E2B" w14:textId="49995E7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E3ACE9C" w14:textId="3191DFA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1153274" w14:textId="437B8A4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53D68AE" w14:textId="75747C0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6FE59B32" w14:textId="735E332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757D43" w:rsidRPr="00BB6421" w14:paraId="2B5186BB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ACC5B1" w14:textId="2F6AE411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Wang et al. 2011</w:t>
            </w:r>
          </w:p>
        </w:tc>
        <w:tc>
          <w:tcPr>
            <w:tcW w:w="1268" w:type="dxa"/>
          </w:tcPr>
          <w:p w14:paraId="3E28ECA5" w14:textId="5A77451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430B4B82" w14:textId="4C2F275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35CA4B4" w14:textId="4353C65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4274523" w14:textId="071B2B6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1942EF2" w14:textId="1BCB1C0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CD9F4F3" w14:textId="443CC72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096CB7F" w14:textId="44B1749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40989F9" w14:textId="66D3615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CFEF033" w14:textId="0A183CB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3469C" w:rsidRPr="00BB6421" w14:paraId="729C4A72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247296" w14:textId="3130E50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bern et al. 2012</w:t>
            </w:r>
          </w:p>
        </w:tc>
        <w:tc>
          <w:tcPr>
            <w:tcW w:w="1268" w:type="dxa"/>
          </w:tcPr>
          <w:p w14:paraId="5F4C9CFD" w14:textId="18BB146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192F851B" w14:textId="480610C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F122590" w14:textId="7FED509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637ED77" w14:textId="385CDB2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2A9DB424" w14:textId="5A0030D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F148E9C" w14:textId="6AB10EB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2AFE617" w14:textId="564AD45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11ADE17" w14:textId="0FC1309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EC6FB1D" w14:textId="721C38B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4B931020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442EB3" w14:textId="369FB9FD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Tannenbaum et al. 2013</w:t>
            </w:r>
          </w:p>
        </w:tc>
        <w:tc>
          <w:tcPr>
            <w:tcW w:w="1268" w:type="dxa"/>
          </w:tcPr>
          <w:p w14:paraId="5FC08F72" w14:textId="7BBE569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94C0385" w14:textId="50CEF4D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42FEFDD" w14:textId="1C3819E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E11D683" w14:textId="5F5B3FD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D5F48B7" w14:textId="3E51A9D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B756854" w14:textId="3CFD4BA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2301BCF" w14:textId="064D2AA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AA79E00" w14:textId="596AAA4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B6562FC" w14:textId="33B19BA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757D43" w:rsidRPr="00BB6421" w14:paraId="777DC41A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EED0F1" w14:textId="5BF6EA82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izer et al 2013</w:t>
            </w:r>
          </w:p>
        </w:tc>
        <w:tc>
          <w:tcPr>
            <w:tcW w:w="1268" w:type="dxa"/>
          </w:tcPr>
          <w:p w14:paraId="73D28BBC" w14:textId="500E009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6F47917F" w14:textId="2E92B9F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7A5AC0D" w14:textId="2F46EAC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9C62C64" w14:textId="4AAC816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2A1BE9C" w14:textId="5DECDEB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21A4F0B" w14:textId="5C4BAC7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6575A2B" w14:textId="6C133C8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02B2985" w14:textId="390720D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62E49D92" w14:textId="7C7B675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1B7BFB3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5E893E" w14:textId="5AB24540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Mahdi et al. 2013</w:t>
            </w:r>
          </w:p>
        </w:tc>
        <w:tc>
          <w:tcPr>
            <w:tcW w:w="1268" w:type="dxa"/>
          </w:tcPr>
          <w:p w14:paraId="23C3FF9E" w14:textId="09DAA58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3132200C" w14:textId="4DF4E98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6B04496B" w14:textId="4EAA3DD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E817EA4" w14:textId="56ED410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8E41B4A" w14:textId="6327FA6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11F7CB30" w14:textId="5E25366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A3ABA17" w14:textId="618327A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A01F366" w14:textId="7F94115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67E3713C" w14:textId="7CB3B5E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3CC26919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3C83C7" w14:textId="5781FF0E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Brusselaers et al. 2014</w:t>
            </w:r>
          </w:p>
        </w:tc>
        <w:tc>
          <w:tcPr>
            <w:tcW w:w="1268" w:type="dxa"/>
          </w:tcPr>
          <w:p w14:paraId="13981906" w14:textId="5E9FEC0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4D04C9B4" w14:textId="47AF039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BBAE604" w14:textId="741367F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C17094F" w14:textId="66E3B57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ACCFE14" w14:textId="0FBD190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53C3210" w14:textId="54A555C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1595FC4" w14:textId="6E695BB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CBB8E6A" w14:textId="5AF06F1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253326E" w14:textId="4E82670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1A45F970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BB7C4E" w14:textId="17B32D34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Inverso et al. 2014</w:t>
            </w:r>
          </w:p>
        </w:tc>
        <w:tc>
          <w:tcPr>
            <w:tcW w:w="1268" w:type="dxa"/>
          </w:tcPr>
          <w:p w14:paraId="229C7D60" w14:textId="382F484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688298D3" w14:textId="20293F6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52DC565" w14:textId="2788B9D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7FA9F5C" w14:textId="48B5FBA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4C08D5F" w14:textId="6477024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9FC6694" w14:textId="65D881E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2F81946" w14:textId="54E2D00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2EE86A5" w14:textId="1C543E8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3B0374B" w14:textId="638094C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3469C" w:rsidRPr="00BB6421" w14:paraId="17439E21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C054A0" w14:textId="7777777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 xml:space="preserve">Li et al. </w:t>
            </w:r>
          </w:p>
          <w:p w14:paraId="2F11FBB7" w14:textId="43B5851C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2015</w:t>
            </w:r>
          </w:p>
        </w:tc>
        <w:tc>
          <w:tcPr>
            <w:tcW w:w="1268" w:type="dxa"/>
          </w:tcPr>
          <w:p w14:paraId="5FF254B9" w14:textId="1CB9FBB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6EA934B7" w14:textId="7AD42FA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6C5845D1" w14:textId="09E7EB0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17B4E27" w14:textId="59E16F5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271DEF2" w14:textId="5455B92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582CD45" w14:textId="06296AF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609A45D" w14:textId="07AA96B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AF34486" w14:textId="3665447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198A01F" w14:textId="727C1E3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757D43" w:rsidRPr="00BB6421" w14:paraId="056E22A6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259243" w14:textId="1A5BE2EC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Wang et al. 2016</w:t>
            </w:r>
          </w:p>
        </w:tc>
        <w:tc>
          <w:tcPr>
            <w:tcW w:w="1268" w:type="dxa"/>
          </w:tcPr>
          <w:p w14:paraId="6868CB1C" w14:textId="6671413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1744E8E9" w14:textId="3936257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9A7F029" w14:textId="2130232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AB5339B" w14:textId="387825B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24898B91" w14:textId="77AD0C0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BBBED60" w14:textId="7DF98ED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038E6275" w14:textId="65FFB25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863C92C" w14:textId="0843267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72945F8" w14:textId="1D3FD5A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406CE4CE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B21A6AE" w14:textId="5B6CA68E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Zhou et al. 2016</w:t>
            </w:r>
          </w:p>
        </w:tc>
        <w:tc>
          <w:tcPr>
            <w:tcW w:w="1268" w:type="dxa"/>
          </w:tcPr>
          <w:p w14:paraId="75043008" w14:textId="7A8C947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3CB3A668" w14:textId="05BC4CD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5303B53A" w14:textId="5A5F58C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04C5CEB" w14:textId="0A0ED45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1C957DF6" w14:textId="2380BD6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E0E10FF" w14:textId="51AC619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CAEDD2D" w14:textId="0129265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0B67FFB0" w14:textId="65F7A2C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2FC8ABA0" w14:textId="1A9E716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4/7</w:t>
            </w:r>
          </w:p>
        </w:tc>
      </w:tr>
      <w:tr w:rsidR="00C3469C" w:rsidRPr="00BB6421" w14:paraId="67D9E472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F77757" w14:textId="0F801809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Eskander et al. 2016</w:t>
            </w:r>
          </w:p>
        </w:tc>
        <w:tc>
          <w:tcPr>
            <w:tcW w:w="1268" w:type="dxa"/>
          </w:tcPr>
          <w:p w14:paraId="63AA1228" w14:textId="5450F39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0E87624C" w14:textId="23DB712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AD2C84F" w14:textId="16DDF9D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35B8294" w14:textId="1E6FC9E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8AD0F40" w14:textId="1CF012C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22EFFE3" w14:textId="5D28B94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01B880B" w14:textId="2710517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6B3F135E" w14:textId="46F1E07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6DD6E346" w14:textId="6DB2630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4/7</w:t>
            </w:r>
          </w:p>
        </w:tc>
      </w:tr>
      <w:tr w:rsidR="00C640CA" w:rsidRPr="00BB6421" w14:paraId="7534FF18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850048" w14:textId="25D95CCD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Shi et al. 2016</w:t>
            </w:r>
          </w:p>
        </w:tc>
        <w:tc>
          <w:tcPr>
            <w:tcW w:w="1268" w:type="dxa"/>
          </w:tcPr>
          <w:p w14:paraId="4868ADE3" w14:textId="72B6343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2E3AE3C" w14:textId="2925F02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3A02CA9" w14:textId="560EB87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2DE026B" w14:textId="6925483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2A0FB776" w14:textId="1974A34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7FDF59F" w14:textId="1DFFE15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4C4A0BE" w14:textId="5E767D5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657538B" w14:textId="02B344B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F2CD003" w14:textId="5D335CF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2B04E217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69EFC6" w14:textId="7777777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Jin et al.</w:t>
            </w:r>
          </w:p>
          <w:p w14:paraId="147C282B" w14:textId="76204A61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2016</w:t>
            </w:r>
          </w:p>
        </w:tc>
        <w:tc>
          <w:tcPr>
            <w:tcW w:w="1268" w:type="dxa"/>
          </w:tcPr>
          <w:p w14:paraId="7A1DB509" w14:textId="6BD580A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60B71C0B" w14:textId="2F7B180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6BBBC2E9" w14:textId="0DC8683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D315A96" w14:textId="564FCB8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096CDC60" w14:textId="2AA7857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04F04F9" w14:textId="7C74767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27EA3D7" w14:textId="1D688C4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F6051B6" w14:textId="4EDADBEF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D2B8E75" w14:textId="55DBB05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640CA" w:rsidRPr="00BB6421" w14:paraId="6BEBC1DD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EF45B1" w14:textId="7777777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 xml:space="preserve">He et al. </w:t>
            </w:r>
          </w:p>
          <w:p w14:paraId="0EB63BB7" w14:textId="08EFE3B4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201</w:t>
            </w:r>
            <w:r w:rsidR="00C640CA"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7</w:t>
            </w:r>
          </w:p>
        </w:tc>
        <w:tc>
          <w:tcPr>
            <w:tcW w:w="1268" w:type="dxa"/>
          </w:tcPr>
          <w:p w14:paraId="001DA750" w14:textId="42D8C13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CA854A6" w14:textId="2055BB2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0C41AB5" w14:textId="5C536A9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E414EA9" w14:textId="4E3FF5A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5A738DD6" w14:textId="77B847C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1E152449" w14:textId="1AF24F8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2C1DBA52" w14:textId="3D342CA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B819F4E" w14:textId="15A0D6E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6C919B4" w14:textId="07E0C18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5D9D931A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661EB1" w14:textId="2CBEDF2E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lastRenderedPageBreak/>
              <w:t>Adekolujo et al. 2017</w:t>
            </w:r>
          </w:p>
        </w:tc>
        <w:tc>
          <w:tcPr>
            <w:tcW w:w="1268" w:type="dxa"/>
          </w:tcPr>
          <w:p w14:paraId="32B4423F" w14:textId="1079635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485E2B7A" w14:textId="4AAA219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5FB6B0D3" w14:textId="072CDD7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EAA6FC2" w14:textId="06C0BC7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B8E4EE6" w14:textId="73A6687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D75BD46" w14:textId="5CE10DC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8EAF9AD" w14:textId="56625C6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979341F" w14:textId="11F7AE4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29D14DAC" w14:textId="4CA61F9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65377341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7F5776" w14:textId="7777777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Du et al.</w:t>
            </w:r>
          </w:p>
          <w:p w14:paraId="38A2D269" w14:textId="57517842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 xml:space="preserve"> 2017</w:t>
            </w:r>
          </w:p>
        </w:tc>
        <w:tc>
          <w:tcPr>
            <w:tcW w:w="1268" w:type="dxa"/>
          </w:tcPr>
          <w:p w14:paraId="596ED87D" w14:textId="1BE53DA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C742528" w14:textId="6DB917D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5EC218AA" w14:textId="5F38604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739273F" w14:textId="2B0A500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6A36E88" w14:textId="5201BE7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6D43EA9" w14:textId="40D9BC0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7749869" w14:textId="65E5123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F07C4C4" w14:textId="1FF9761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8147E21" w14:textId="08312BB9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77E4820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EECBF5" w14:textId="6F9266C5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Zhang (a) et al. 2017</w:t>
            </w:r>
          </w:p>
        </w:tc>
        <w:tc>
          <w:tcPr>
            <w:tcW w:w="1268" w:type="dxa"/>
          </w:tcPr>
          <w:p w14:paraId="441365A6" w14:textId="447AEDD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372F5D82" w14:textId="70D4316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F2313A7" w14:textId="10D1E23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FB5B5D2" w14:textId="45AC3A7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290D366C" w14:textId="27F3FDF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AED8DE5" w14:textId="7C0EDEE9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06698108" w14:textId="4034389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887C6AE" w14:textId="2E6B790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2BDDD296" w14:textId="47C81AC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17A5E4BF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7EB2A1" w14:textId="12FC206F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Miao et al. 2017</w:t>
            </w:r>
          </w:p>
        </w:tc>
        <w:tc>
          <w:tcPr>
            <w:tcW w:w="1268" w:type="dxa"/>
          </w:tcPr>
          <w:p w14:paraId="5F97C1D9" w14:textId="3B03E19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5BF4893B" w14:textId="7E3D129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F418FBF" w14:textId="5EE0968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1348122" w14:textId="7B4BA39F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64ABAA8" w14:textId="56620148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BE7BFE9" w14:textId="618A7B5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4BA114D" w14:textId="6C0E032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136B800" w14:textId="709B458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B3DA9BF" w14:textId="6D66141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024AC723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265491" w14:textId="77777777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 xml:space="preserve">Li et al. </w:t>
            </w:r>
          </w:p>
          <w:p w14:paraId="2434D3FC" w14:textId="0F4B41C1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2017</w:t>
            </w:r>
          </w:p>
        </w:tc>
        <w:tc>
          <w:tcPr>
            <w:tcW w:w="1268" w:type="dxa"/>
          </w:tcPr>
          <w:p w14:paraId="19B52CC9" w14:textId="1EF35C4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5683E460" w14:textId="0800687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CDD0A0C" w14:textId="1F1B8EAD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6D739A9" w14:textId="1FD0F40A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9CBF749" w14:textId="08D8153B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50DAA521" w14:textId="18AAABA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EFDB542" w14:textId="56A88E5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7" w:type="dxa"/>
          </w:tcPr>
          <w:p w14:paraId="161F8FC1" w14:textId="543ABB7C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134" w:type="dxa"/>
          </w:tcPr>
          <w:p w14:paraId="53DA8C72" w14:textId="6326D61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C640CA" w:rsidRPr="00BB6421" w14:paraId="5CB4B857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077E6B" w14:textId="12FE0D20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Rubin et al. 2017</w:t>
            </w:r>
          </w:p>
        </w:tc>
        <w:tc>
          <w:tcPr>
            <w:tcW w:w="1268" w:type="dxa"/>
          </w:tcPr>
          <w:p w14:paraId="68897FE0" w14:textId="7928605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7DFB91C4" w14:textId="12B40C60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714018B" w14:textId="7F3D555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158BF65C" w14:textId="2E2EDF0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576D820" w14:textId="64B3256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2B4E2003" w14:textId="6686C5A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F2EEB81" w14:textId="66C0C4A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60D9A96" w14:textId="0C452CA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02F06DE6" w14:textId="68EF25E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54DD6B3C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31D0ED" w14:textId="2BE1C4F5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Wang et al. 2017</w:t>
            </w:r>
          </w:p>
        </w:tc>
        <w:tc>
          <w:tcPr>
            <w:tcW w:w="1268" w:type="dxa"/>
          </w:tcPr>
          <w:p w14:paraId="6D28CF4A" w14:textId="4454D44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51A536C1" w14:textId="204B7760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4A32611B" w14:textId="6EFFEA4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9C41E3B" w14:textId="572FD122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43C8739B" w14:textId="47AE4691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7C07E7A8" w14:textId="5B58ADA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64F1CE1" w14:textId="167EA8A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413BF87" w14:textId="0EDF5AA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4A76512" w14:textId="74ADF6A5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  <w:tr w:rsidR="00C640CA" w:rsidRPr="00BB6421" w14:paraId="2E0EE567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F5A647" w14:textId="1A4FBF15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Hinyard et al. 2017</w:t>
            </w:r>
          </w:p>
        </w:tc>
        <w:tc>
          <w:tcPr>
            <w:tcW w:w="1268" w:type="dxa"/>
          </w:tcPr>
          <w:p w14:paraId="69F8AB43" w14:textId="055FFC57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3CF0F65" w14:textId="0A2F4FB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98E584E" w14:textId="6ACBB9C6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4DE6E2C" w14:textId="6076F644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04354C8E" w14:textId="4BB692D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276" w:type="dxa"/>
          </w:tcPr>
          <w:p w14:paraId="0BC68A67" w14:textId="7885112E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AB84857" w14:textId="29A67B6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ABC10E9" w14:textId="72D844F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BE1BCA5" w14:textId="1035169C" w:rsidR="00757D43" w:rsidRPr="00BB6421" w:rsidRDefault="004F573A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="00757D43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0D8BFC99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307F2F" w14:textId="79DFA120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Zhang (b) et al. 2017</w:t>
            </w:r>
          </w:p>
        </w:tc>
        <w:tc>
          <w:tcPr>
            <w:tcW w:w="1268" w:type="dxa"/>
          </w:tcPr>
          <w:p w14:paraId="7D8C0C08" w14:textId="4E603B98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42" w:type="dxa"/>
          </w:tcPr>
          <w:p w14:paraId="00B68692" w14:textId="54117E3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55545A9" w14:textId="24A2D73E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35E4E31" w14:textId="4ED284A4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3EAA576" w14:textId="4616DD8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BDA7CC7" w14:textId="7CB58AF3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8" w:type="dxa"/>
          </w:tcPr>
          <w:p w14:paraId="17F1C120" w14:textId="33119117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08AB281" w14:textId="43F7DCA6" w:rsidR="00757D43" w:rsidRPr="00BB6421" w:rsidRDefault="00757D43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53EEDC73" w14:textId="36B2C9AA" w:rsidR="00757D43" w:rsidRPr="00BB6421" w:rsidRDefault="004F573A" w:rsidP="002E14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</w:t>
            </w:r>
            <w:r w:rsidR="00757D43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56E216DB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6270CD" w14:textId="21247DA3" w:rsidR="00757D43" w:rsidRPr="00BB6421" w:rsidRDefault="00757D43" w:rsidP="002E14D4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Wu et al. 2017</w:t>
            </w:r>
          </w:p>
        </w:tc>
        <w:tc>
          <w:tcPr>
            <w:tcW w:w="1268" w:type="dxa"/>
          </w:tcPr>
          <w:p w14:paraId="2F8E64B5" w14:textId="5FAEA9E3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04BA2D61" w14:textId="3E23C4F2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56B897F" w14:textId="1628382C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986D43C" w14:textId="7D375DAB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0488C875" w14:textId="763CB5D1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E7EEEFF" w14:textId="70F8BEF5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6A372D8" w14:textId="16D8A19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779A9E0" w14:textId="0FBCC2FA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5176D54F" w14:textId="1E9563FD" w:rsidR="00757D43" w:rsidRPr="00BB6421" w:rsidRDefault="00757D43" w:rsidP="002E14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640CA" w:rsidRPr="00BB6421" w14:paraId="7D5B6AD9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77DF24" w14:textId="51DDC3A7" w:rsidR="004F573A" w:rsidRPr="00BB6421" w:rsidRDefault="004F573A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i et al. 2021</w:t>
            </w:r>
          </w:p>
        </w:tc>
        <w:tc>
          <w:tcPr>
            <w:tcW w:w="1268" w:type="dxa"/>
          </w:tcPr>
          <w:p w14:paraId="40B871CC" w14:textId="4749136C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7EF2738D" w14:textId="0F524DF0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647DD43" w14:textId="67597841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E0022AF" w14:textId="606BD423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63FA17D" w14:textId="69AD1DD6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2231373" w14:textId="6BE8829B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8" w:type="dxa"/>
          </w:tcPr>
          <w:p w14:paraId="06ADF0DB" w14:textId="73ABA025" w:rsidR="004F573A" w:rsidRPr="00BB6421" w:rsidRDefault="0043380F" w:rsidP="0043380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9FDBF60" w14:textId="668B49CF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6A39A17" w14:textId="679B0B88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C640CA" w:rsidRPr="00BB6421" w14:paraId="0E0F9676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B29464" w14:textId="3BFF63F1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lyabsi et al.2021</w:t>
            </w:r>
          </w:p>
        </w:tc>
        <w:tc>
          <w:tcPr>
            <w:tcW w:w="1268" w:type="dxa"/>
          </w:tcPr>
          <w:p w14:paraId="60F39811" w14:textId="597AFED5" w:rsidR="004F573A" w:rsidRPr="00BB6421" w:rsidRDefault="0037466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7C1DB8E9" w14:textId="638AD5DE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B4BC2B3" w14:textId="6E674E18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47910D6" w14:textId="23B63CC6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387CA57" w14:textId="10CD9CBE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B6A5B53" w14:textId="02BEA66D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A3E5265" w14:textId="1A2B9372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3EBE553" w14:textId="089B7414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4BC98C13" w14:textId="353D9EE6" w:rsidR="004F573A" w:rsidRPr="00BB6421" w:rsidRDefault="0037466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="0043380F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6F2310B1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B7D37D" w14:textId="35316298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Ayaz et al. 2022</w:t>
            </w:r>
          </w:p>
        </w:tc>
        <w:tc>
          <w:tcPr>
            <w:tcW w:w="1268" w:type="dxa"/>
          </w:tcPr>
          <w:p w14:paraId="71393C52" w14:textId="5E8F2118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3BCC14CB" w14:textId="60E004BD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F468517" w14:textId="3D414868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F6C98EC" w14:textId="21464DA6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34338035" w14:textId="1209B480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36CA4F71" w14:textId="6703501A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0A5661E5" w14:textId="14C43463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EF63861" w14:textId="4EC0C9A1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6DD9ED5" w14:textId="79F289D7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="0043380F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48591F0D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37689C" w14:textId="4D1CBF94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Cai et al. 2020</w:t>
            </w:r>
          </w:p>
        </w:tc>
        <w:tc>
          <w:tcPr>
            <w:tcW w:w="1268" w:type="dxa"/>
          </w:tcPr>
          <w:p w14:paraId="52B51B29" w14:textId="33F58F41" w:rsidR="004F573A" w:rsidRPr="00BB6421" w:rsidRDefault="0037466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08DFE2B8" w14:textId="20F2B0BE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00952C3" w14:textId="0C83A0FD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0B8B2DE" w14:textId="211DAB5A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58B2D90C" w14:textId="5158F1DC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603D7880" w14:textId="0524F19C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3144A9DB" w14:textId="723B1737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2350ADB" w14:textId="2D2509D4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7EE344C" w14:textId="0C665FC7" w:rsidR="004F573A" w:rsidRPr="00BB6421" w:rsidRDefault="0037466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="0043380F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6E96F3FB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1997F9" w14:textId="4EDE9C3D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Ding et al. 2021</w:t>
            </w:r>
          </w:p>
        </w:tc>
        <w:tc>
          <w:tcPr>
            <w:tcW w:w="1268" w:type="dxa"/>
          </w:tcPr>
          <w:p w14:paraId="37E80EF6" w14:textId="6E857BEA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5C92D599" w14:textId="15F8A524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08192D72" w14:textId="30C3D045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8F1203E" w14:textId="0A437191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56EBC58" w14:textId="23546573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643C634B" w14:textId="755590F6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BBA2097" w14:textId="5FF69DFB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E8133B9" w14:textId="00F6D83F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2DAA0538" w14:textId="4A666863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/7</w:t>
            </w:r>
          </w:p>
        </w:tc>
      </w:tr>
      <w:tr w:rsidR="00C640CA" w:rsidRPr="00BB6421" w14:paraId="52365773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4CC8C0" w14:textId="2241BC39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Liang et al. 2021</w:t>
            </w:r>
          </w:p>
        </w:tc>
        <w:tc>
          <w:tcPr>
            <w:tcW w:w="1268" w:type="dxa"/>
          </w:tcPr>
          <w:p w14:paraId="56BE2FFC" w14:textId="11EFAEE8" w:rsidR="004F573A" w:rsidRPr="00BB6421" w:rsidRDefault="0037466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5943C644" w14:textId="5621EEF7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81A08E1" w14:textId="6319B00B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9D361FA" w14:textId="5868814B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D627D2C" w14:textId="4E83C0EE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668FA85" w14:textId="49E587D6" w:rsidR="004F573A" w:rsidRPr="00BB6421" w:rsidRDefault="006101A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8" w:type="dxa"/>
          </w:tcPr>
          <w:p w14:paraId="445F8BC5" w14:textId="1317807A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081DB09" w14:textId="18D28E47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0BCB346" w14:textId="63180D6D" w:rsidR="004F573A" w:rsidRPr="00BB6421" w:rsidRDefault="0037466F" w:rsidP="0037466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6</w:t>
            </w:r>
            <w:r w:rsidR="0043380F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1079EFDF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8FD05E" w14:textId="447CACFA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Wu et al. 202</w:t>
            </w:r>
            <w:r w:rsidR="00E823FF"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2</w:t>
            </w:r>
          </w:p>
        </w:tc>
        <w:tc>
          <w:tcPr>
            <w:tcW w:w="1268" w:type="dxa"/>
          </w:tcPr>
          <w:p w14:paraId="7F398082" w14:textId="3315A72A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5C03FDAD" w14:textId="45EC4982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2027B8D5" w14:textId="6B83930D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2EEA74D5" w14:textId="3C350E3C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7390E4B8" w14:textId="59E3CB3F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18A362C7" w14:textId="1BF9C97B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F11308D" w14:textId="07A87714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61807D44" w14:textId="60A905C5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9529710" w14:textId="54C97278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="0043380F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7B2AAC0C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5E6233" w14:textId="4FFCA37E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Xing et al. 2021</w:t>
            </w:r>
          </w:p>
        </w:tc>
        <w:tc>
          <w:tcPr>
            <w:tcW w:w="1268" w:type="dxa"/>
          </w:tcPr>
          <w:p w14:paraId="22EA0ABB" w14:textId="60BAC887" w:rsidR="004F573A" w:rsidRPr="00BB6421" w:rsidRDefault="0037466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/</w:t>
            </w:r>
          </w:p>
        </w:tc>
        <w:tc>
          <w:tcPr>
            <w:tcW w:w="1142" w:type="dxa"/>
          </w:tcPr>
          <w:p w14:paraId="07AA775D" w14:textId="4C0969FB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1B1CC94" w14:textId="31AD39A2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D022089" w14:textId="5A6FF487" w:rsidR="004F573A" w:rsidRPr="00BB6421" w:rsidRDefault="004F573A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25A6E849" w14:textId="3A75EC00" w:rsidR="004F573A" w:rsidRPr="00BB6421" w:rsidRDefault="00FD6A1B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F29FB0F" w14:textId="46CF150D" w:rsidR="004F573A" w:rsidRPr="00BB6421" w:rsidRDefault="006101A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/</w:t>
            </w:r>
          </w:p>
        </w:tc>
        <w:tc>
          <w:tcPr>
            <w:tcW w:w="1418" w:type="dxa"/>
          </w:tcPr>
          <w:p w14:paraId="58912D50" w14:textId="64ECFAED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54843F1C" w14:textId="4F4F42F3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70760856" w14:textId="5CE350C0" w:rsidR="004F573A" w:rsidRPr="00BB6421" w:rsidRDefault="0043380F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5/7</w:t>
            </w:r>
          </w:p>
        </w:tc>
      </w:tr>
      <w:tr w:rsidR="00C640CA" w:rsidRPr="00BB6421" w14:paraId="485F1E37" w14:textId="77777777" w:rsidTr="002E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387855E" w14:textId="19C6E0E4" w:rsidR="004F573A" w:rsidRPr="00BB6421" w:rsidRDefault="006101A2" w:rsidP="006101A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Khan et al. 2019</w:t>
            </w:r>
          </w:p>
        </w:tc>
        <w:tc>
          <w:tcPr>
            <w:tcW w:w="1268" w:type="dxa"/>
          </w:tcPr>
          <w:p w14:paraId="11144124" w14:textId="78ABCDD0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5113BB53" w14:textId="6C19393A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7D06304C" w14:textId="5D88C282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7177C8F2" w14:textId="3CCA0A70" w:rsidR="004F573A" w:rsidRPr="00BB6421" w:rsidRDefault="004F573A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1B64D724" w14:textId="5E8765CE" w:rsidR="004F573A" w:rsidRPr="00BB6421" w:rsidRDefault="00FD6A1B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069E30DC" w14:textId="0F504850" w:rsidR="004F573A" w:rsidRPr="00BB6421" w:rsidRDefault="006101A2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DC524E9" w14:textId="72634CEE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0F25F94E" w14:textId="2EC8477C" w:rsidR="004F573A" w:rsidRPr="00BB6421" w:rsidRDefault="0043380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3ED9E626" w14:textId="0FE62F9D" w:rsidR="004F573A" w:rsidRPr="00BB6421" w:rsidRDefault="0037466F" w:rsidP="004F5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="0043380F" w:rsidRPr="00BB6421">
              <w:rPr>
                <w:rFonts w:ascii="Times" w:hAnsi="Times"/>
                <w:sz w:val="20"/>
                <w:szCs w:val="20"/>
                <w:lang w:val="en-GB"/>
              </w:rPr>
              <w:t>/7</w:t>
            </w:r>
          </w:p>
        </w:tc>
      </w:tr>
      <w:tr w:rsidR="00C640CA" w:rsidRPr="00BB6421" w14:paraId="6B843727" w14:textId="77777777" w:rsidTr="002E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6A15E9" w14:textId="7FB2709B" w:rsidR="00DF02E2" w:rsidRPr="00BB6421" w:rsidRDefault="00DF02E2" w:rsidP="00DF02E2">
            <w:pPr>
              <w:spacing w:line="276" w:lineRule="auto"/>
              <w:jc w:val="left"/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i w:val="0"/>
                <w:iCs w:val="0"/>
                <w:sz w:val="20"/>
                <w:szCs w:val="20"/>
                <w:lang w:val="sl-SI"/>
              </w:rPr>
              <w:t>Wang et al. 2018</w:t>
            </w:r>
          </w:p>
        </w:tc>
        <w:tc>
          <w:tcPr>
            <w:tcW w:w="1268" w:type="dxa"/>
          </w:tcPr>
          <w:p w14:paraId="4AD7755E" w14:textId="7B96E590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sl-SI"/>
              </w:rPr>
            </w:pPr>
            <w:r w:rsidRPr="00BB6421">
              <w:rPr>
                <w:rFonts w:ascii="Times" w:hAnsi="Times"/>
                <w:sz w:val="20"/>
                <w:szCs w:val="20"/>
                <w:lang w:val="sl-SI"/>
              </w:rPr>
              <w:t>*</w:t>
            </w:r>
          </w:p>
        </w:tc>
        <w:tc>
          <w:tcPr>
            <w:tcW w:w="1142" w:type="dxa"/>
          </w:tcPr>
          <w:p w14:paraId="46BE7C4D" w14:textId="29EBC48A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4B3780F" w14:textId="608EF73B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44118202" w14:textId="53D5D25F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59" w:type="dxa"/>
          </w:tcPr>
          <w:p w14:paraId="6EB56728" w14:textId="5820D759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</w:tcPr>
          <w:p w14:paraId="404360F8" w14:textId="7EF24613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3EBD23F" w14:textId="40A7856A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</w:tcPr>
          <w:p w14:paraId="38EDB805" w14:textId="75B6004E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14:paraId="12B9587C" w14:textId="4BA5830F" w:rsidR="00DF02E2" w:rsidRPr="00BB6421" w:rsidRDefault="00DF02E2" w:rsidP="004F5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BB6421">
              <w:rPr>
                <w:rFonts w:ascii="Times" w:hAnsi="Times"/>
                <w:sz w:val="20"/>
                <w:szCs w:val="20"/>
                <w:lang w:val="en-GB"/>
              </w:rPr>
              <w:t>7/7</w:t>
            </w:r>
          </w:p>
        </w:tc>
      </w:tr>
    </w:tbl>
    <w:p w14:paraId="4790AA4F" w14:textId="76A85215" w:rsidR="00642C7D" w:rsidRPr="00BB6421" w:rsidRDefault="002E14D4" w:rsidP="002E14D4">
      <w:pPr>
        <w:spacing w:line="276" w:lineRule="auto"/>
        <w:rPr>
          <w:i/>
          <w:iCs/>
          <w:sz w:val="20"/>
          <w:szCs w:val="20"/>
          <w:lang w:val="en-GB"/>
        </w:rPr>
      </w:pPr>
      <w:r w:rsidRPr="00BB6421">
        <w:rPr>
          <w:i/>
          <w:iCs/>
          <w:sz w:val="20"/>
          <w:szCs w:val="20"/>
          <w:lang w:val="en-GB"/>
        </w:rPr>
        <w:t xml:space="preserve">Note. </w:t>
      </w:r>
      <w:r w:rsidR="006E5248" w:rsidRPr="00BB6421">
        <w:rPr>
          <w:i/>
          <w:iCs/>
          <w:sz w:val="20"/>
          <w:szCs w:val="20"/>
          <w:lang w:val="en-GB"/>
        </w:rPr>
        <w:t>One * represents one point.</w:t>
      </w:r>
      <w:r w:rsidRPr="00BB6421">
        <w:rPr>
          <w:i/>
          <w:iCs/>
          <w:sz w:val="20"/>
          <w:szCs w:val="20"/>
          <w:lang w:val="en-GB"/>
        </w:rPr>
        <w:t xml:space="preserve"> N/A – not </w:t>
      </w:r>
      <w:r w:rsidR="00C3469C" w:rsidRPr="00BB6421">
        <w:rPr>
          <w:i/>
          <w:iCs/>
          <w:sz w:val="20"/>
          <w:szCs w:val="20"/>
          <w:lang w:val="en-GB"/>
        </w:rPr>
        <w:t>applicable</w:t>
      </w:r>
      <w:r w:rsidRPr="00BB6421">
        <w:rPr>
          <w:i/>
          <w:iCs/>
          <w:sz w:val="20"/>
          <w:szCs w:val="20"/>
          <w:lang w:val="en-GB"/>
        </w:rPr>
        <w:t xml:space="preserve">. </w:t>
      </w:r>
    </w:p>
    <w:p w14:paraId="6F9BFD76" w14:textId="77777777" w:rsidR="00642C7D" w:rsidRPr="00BB6421" w:rsidRDefault="00642C7D" w:rsidP="002E14D4">
      <w:pPr>
        <w:spacing w:line="276" w:lineRule="auto"/>
        <w:rPr>
          <w:lang w:val="en-GB"/>
        </w:rPr>
      </w:pPr>
    </w:p>
    <w:sectPr w:rsidR="00642C7D" w:rsidRPr="00BB6421" w:rsidSect="00642C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5115F"/>
    <w:multiLevelType w:val="hybridMultilevel"/>
    <w:tmpl w:val="114E35D8"/>
    <w:lvl w:ilvl="0" w:tplc="9D3EEA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9B605E"/>
    <w:multiLevelType w:val="hybridMultilevel"/>
    <w:tmpl w:val="E0C0BC26"/>
    <w:lvl w:ilvl="0" w:tplc="54801C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C2967"/>
    <w:multiLevelType w:val="hybridMultilevel"/>
    <w:tmpl w:val="67908FC6"/>
    <w:lvl w:ilvl="0" w:tplc="4C8894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8F11C3"/>
    <w:multiLevelType w:val="hybridMultilevel"/>
    <w:tmpl w:val="9208A324"/>
    <w:lvl w:ilvl="0" w:tplc="5630D2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550409">
    <w:abstractNumId w:val="2"/>
  </w:num>
  <w:num w:numId="2" w16cid:durableId="1529097136">
    <w:abstractNumId w:val="1"/>
  </w:num>
  <w:num w:numId="3" w16cid:durableId="931208964">
    <w:abstractNumId w:val="3"/>
  </w:num>
  <w:num w:numId="4" w16cid:durableId="1874610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C7D"/>
    <w:rsid w:val="000B2CCE"/>
    <w:rsid w:val="000D3C76"/>
    <w:rsid w:val="00137D9B"/>
    <w:rsid w:val="00161B11"/>
    <w:rsid w:val="00210E90"/>
    <w:rsid w:val="00215200"/>
    <w:rsid w:val="0022642F"/>
    <w:rsid w:val="002533C2"/>
    <w:rsid w:val="0026003F"/>
    <w:rsid w:val="0026332A"/>
    <w:rsid w:val="00296ABB"/>
    <w:rsid w:val="002E14D4"/>
    <w:rsid w:val="002E18DA"/>
    <w:rsid w:val="002F3BFF"/>
    <w:rsid w:val="00332D8A"/>
    <w:rsid w:val="0037466F"/>
    <w:rsid w:val="003C1CF7"/>
    <w:rsid w:val="003F7BBA"/>
    <w:rsid w:val="0043380F"/>
    <w:rsid w:val="00461EC4"/>
    <w:rsid w:val="00477359"/>
    <w:rsid w:val="004A1DCF"/>
    <w:rsid w:val="004D4A76"/>
    <w:rsid w:val="004F25E2"/>
    <w:rsid w:val="004F573A"/>
    <w:rsid w:val="005621D1"/>
    <w:rsid w:val="005A0F71"/>
    <w:rsid w:val="006101A2"/>
    <w:rsid w:val="00616F94"/>
    <w:rsid w:val="00642C7D"/>
    <w:rsid w:val="00644795"/>
    <w:rsid w:val="00646711"/>
    <w:rsid w:val="006C320B"/>
    <w:rsid w:val="006E5248"/>
    <w:rsid w:val="006F0640"/>
    <w:rsid w:val="00757D43"/>
    <w:rsid w:val="00783E12"/>
    <w:rsid w:val="007F7844"/>
    <w:rsid w:val="008E1F1D"/>
    <w:rsid w:val="00933504"/>
    <w:rsid w:val="009632A3"/>
    <w:rsid w:val="00987450"/>
    <w:rsid w:val="00B038E8"/>
    <w:rsid w:val="00B416CF"/>
    <w:rsid w:val="00BB6421"/>
    <w:rsid w:val="00BB75EC"/>
    <w:rsid w:val="00BC3802"/>
    <w:rsid w:val="00BF5B21"/>
    <w:rsid w:val="00C30FB0"/>
    <w:rsid w:val="00C3469C"/>
    <w:rsid w:val="00C640CA"/>
    <w:rsid w:val="00C66C52"/>
    <w:rsid w:val="00D802E7"/>
    <w:rsid w:val="00DB52AF"/>
    <w:rsid w:val="00DF02E2"/>
    <w:rsid w:val="00E326BE"/>
    <w:rsid w:val="00E445F4"/>
    <w:rsid w:val="00E823FF"/>
    <w:rsid w:val="00EB47E4"/>
    <w:rsid w:val="00EB79E1"/>
    <w:rsid w:val="00EC4004"/>
    <w:rsid w:val="00ED249C"/>
    <w:rsid w:val="00EF36BC"/>
    <w:rsid w:val="00F16438"/>
    <w:rsid w:val="00F233FC"/>
    <w:rsid w:val="00F5518B"/>
    <w:rsid w:val="00FD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9AE892"/>
  <w15:chartTrackingRefBased/>
  <w15:docId w15:val="{EF806C06-9C8B-A549-A775-4FC9FEE3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2C7D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F25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52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200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2E14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E14D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2</cp:revision>
  <dcterms:created xsi:type="dcterms:W3CDTF">2021-04-12T12:16:00Z</dcterms:created>
  <dcterms:modified xsi:type="dcterms:W3CDTF">2022-05-08T14:05:00Z</dcterms:modified>
</cp:coreProperties>
</file>